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56" w:before="0" w:after="160"/>
        <w:rPr>
          <w:rFonts w:cs="Calibri"/>
          <w:color w:val="000000"/>
          <w:sz w:val="24"/>
          <w:szCs w:val="24"/>
          <w:lang w:val="en-US" w:eastAsia="en-GB"/>
        </w:rPr>
      </w:pPr>
      <w:r>
        <w:rPr>
          <w:rFonts w:cs="Calibri"/>
          <w:b/>
          <w:bCs/>
          <w:color w:val="000000"/>
          <w:sz w:val="24"/>
          <w:szCs w:val="24"/>
          <w:u w:val="single" w:color="000000"/>
          <w:lang w:val="en-US" w:eastAsia="en-GB"/>
        </w:rPr>
        <w:t xml:space="preserve">Appendix   4: Semi-structured Questionnaire for HCWs and advocates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color w:val="000000"/>
          <w:lang w:val="en-US" w:eastAsia="en-GB"/>
        </w:rPr>
        <w:tab/>
      </w:r>
      <w:r>
        <w:rPr>
          <w:rFonts w:cs="Calibri"/>
          <w:b/>
          <w:bCs/>
          <w:color w:val="000000"/>
          <w:lang w:val="en-US" w:eastAsia="en-GB"/>
        </w:rPr>
        <w:t>Part A: Demographic Information</w:t>
      </w:r>
    </w:p>
    <w:tbl>
      <w:tblPr>
        <w:tblW w:w="8647" w:type="dxa"/>
        <w:jc w:val="left"/>
        <w:tblInd w:w="-9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5161"/>
        <w:gridCol w:w="3486"/>
      </w:tblGrid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Ag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Gender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Level of educatio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Professio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Number of years worked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Current positio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Level of positio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78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Area/Regio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</w:tbl>
    <w:p>
      <w:pPr>
        <w:pStyle w:val="Normal"/>
        <w:widowControl w:val="false"/>
        <w:pBdr/>
        <w:spacing w:lineRule="auto" w:line="240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widowControl w:val="false"/>
        <w:pBdr/>
        <w:spacing w:lineRule="auto" w:line="240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1.</w:t>
        <w:tab/>
        <w:t>Could you tell me more about your professional background and job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>How long have you been with this organisation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3.</w:t>
        <w:tab/>
        <w:t>How is the organisation involved in road safety in Namibia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 xml:space="preserve">Are you aware of any other organisations involved in road safety in Namibia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4a.</w:t>
        <w:tab/>
        <w:t xml:space="preserve">If yes, could you tell me more about these organisations and how they are </w:t>
        <w:tab/>
        <w:tab/>
        <w:t>involved in road safet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color w:val="000000"/>
          <w:lang w:val="en-US" w:eastAsia="en-GB"/>
        </w:rPr>
        <w:tab/>
      </w:r>
      <w:r>
        <w:rPr>
          <w:rFonts w:cs="Calibri"/>
          <w:b/>
          <w:bCs/>
          <w:color w:val="000000"/>
          <w:lang w:val="en-US" w:eastAsia="en-GB"/>
        </w:rPr>
        <w:t>Part B: Magnitude of RTIs and access to rehab following injury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1.</w:t>
        <w:tab/>
        <w:t xml:space="preserve">Can you tell me about road-injuries in Namibia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>Are they regarded as a public health problem in Namibia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2a.</w:t>
        <w:tab/>
        <w:t>If so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3</w:t>
        <w:tab/>
        <w:t>Does your service provide any care to road-injury survivor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a.</w:t>
        <w:tab/>
        <w:t xml:space="preserve">If so, could you tell me more about the severity and type of injuries that you </w:t>
        <w:tab/>
        <w:tab/>
        <w:t>mostly encounter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 xml:space="preserve">Are you aware of any other services which provide rehabilitation to people with </w:t>
        <w:tab/>
        <w:t>road-injurie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4a. </w:t>
        <w:tab/>
        <w:t>If so, could you tell me about thes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5.</w:t>
        <w:tab/>
        <w:t xml:space="preserve">Could you tell me more about the proportions of road-injury survivors needing </w:t>
        <w:tab/>
        <w:tab/>
        <w:tab/>
        <w:t xml:space="preserve">rehabilitation who do receive this in Namibia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6.</w:t>
        <w:tab/>
        <w:t>Are there any differences between rural and urban areas and regional difference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6a.</w:t>
        <w:tab/>
        <w:t>If so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7.</w:t>
        <w:tab/>
        <w:t>Are there any gender and age difference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7a.</w:t>
        <w:tab/>
        <w:t>If so, could you tell me more about them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8.</w:t>
        <w:tab/>
        <w:t xml:space="preserve">Are you aware of any barriers that limit people from road injuries from accessing </w:t>
        <w:tab/>
        <w:tab/>
        <w:t>rehabilitation service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8a. </w:t>
        <w:tab/>
        <w:t>If so, could you tell me more about them?</w:t>
        <w:tab/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ab/>
        <w:t>Part C: Aids, long-term impairment and disability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b/>
          <w:bCs/>
          <w:color w:val="000000"/>
          <w:lang w:val="en-US" w:eastAsia="en-GB"/>
        </w:rPr>
        <w:tab/>
      </w:r>
      <w:r>
        <w:rPr>
          <w:rFonts w:cs="Calibri"/>
          <w:color w:val="000000"/>
          <w:lang w:val="en-US" w:eastAsia="en-GB"/>
        </w:rPr>
        <w:t>1.</w:t>
        <w:tab/>
        <w:t xml:space="preserve">Could you tell me more about the availability of gait aids and provision of household </w:t>
        <w:tab/>
        <w:tab/>
        <w:t>adaptations to those who require them flowing a road injur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 xml:space="preserve">Once someone has been involved in a serious RTI, is there any long-term follow-up </w:t>
        <w:tab/>
        <w:tab/>
        <w:tab/>
        <w:t>on their situation and condition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2a.</w:t>
        <w:tab/>
        <w:t>If so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3.</w:t>
        <w:tab/>
        <w:t xml:space="preserve">Are there any statistics as to how many people sustain permanent </w:t>
        <w:tab/>
        <w:tab/>
        <w:tab/>
        <w:tab/>
        <w:t>impairments or become disabled due to RTIs each year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a.</w:t>
        <w:tab/>
        <w:t xml:space="preserve">If so, could you tell me about these figures and how the information </w:t>
        <w:tab/>
        <w:tab/>
        <w:tab/>
        <w:tab/>
        <w:t>is collected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b.</w:t>
        <w:tab/>
        <w:t xml:space="preserve">If not, could you be aware of the reasons this information is not </w:t>
        <w:tab/>
        <w:tab/>
        <w:tab/>
        <w:tab/>
        <w:tab/>
        <w:t xml:space="preserve">available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 xml:space="preserve">Are there any statistics as to the total proportion of people living with </w:t>
        <w:tab/>
        <w:tab/>
        <w:tab/>
        <w:tab/>
        <w:t>permanent impairment/disability due to RT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4a. If so, could you tell me more about the level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5.</w:t>
        <w:tab/>
        <w:t xml:space="preserve">Are you aware of any long-term impacts of RTIs on those who sustain </w:t>
        <w:tab/>
        <w:tab/>
        <w:tab/>
        <w:tab/>
        <w:t>permanent impairment/disabilit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5a. </w:t>
        <w:tab/>
        <w:t>If so, could you tell me more about them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6.</w:t>
        <w:tab/>
        <w:t xml:space="preserve">Are there any measures in place to support those who have sustained long-term </w:t>
        <w:tab/>
        <w:tab/>
        <w:t>impairments and permanent disabilit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6a. </w:t>
        <w:tab/>
        <w:t>If so could you tell me more about thes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6b.</w:t>
        <w:tab/>
        <w:t xml:space="preserve">Could you also tell me about any regional differences or rural/urban </w:t>
        <w:tab/>
        <w:tab/>
        <w:tab/>
        <w:tab/>
        <w:t>differences if they exis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color w:val="000000"/>
          <w:lang w:val="en-US" w:eastAsia="en-GB"/>
        </w:rPr>
        <w:tab/>
      </w:r>
      <w:r>
        <w:rPr>
          <w:rFonts w:cs="Calibri"/>
          <w:b/>
          <w:bCs/>
          <w:color w:val="000000"/>
          <w:lang w:val="en-US" w:eastAsia="en-GB"/>
        </w:rPr>
        <w:t xml:space="preserve">Part D: Employment, loss of income and vocational rehabilitation 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 xml:space="preserve">1. </w:t>
        <w:tab/>
        <w:t xml:space="preserve">Do road-injuries have any impact on the employment situations/prospects of </w:t>
        <w:tab/>
        <w:tab/>
        <w:tab/>
        <w:t>survivor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1a. </w:t>
        <w:tab/>
        <w:t>If yes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>Do they have any effect on personal and household incom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2a. </w:t>
        <w:tab/>
        <w:t>If yes, could you explain further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it-IT" w:eastAsia="en-GB"/>
        </w:rPr>
      </w:pPr>
      <w:r>
        <w:rPr>
          <w:rFonts w:cs="Calibri"/>
          <w:color w:val="000000"/>
          <w:lang w:val="it-IT" w:eastAsia="en-GB"/>
        </w:rPr>
        <w:tab/>
        <w:t>3.</w:t>
        <w:tab/>
        <w:t xml:space="preserve">Are there any vocational rehab services for those unable to maintain same jobs due </w:t>
        <w:tab/>
        <w:tab/>
        <w:t>to disabilit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a.</w:t>
        <w:tab/>
        <w:t>If yes, could you tell me mor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>Part E: Psychological and social support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 xml:space="preserve">1. </w:t>
        <w:tab/>
        <w:t>Following road injury, do survivors receive any psychological support/counselling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1a. </w:t>
        <w:tab/>
        <w:t>If so, could you tell m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>Are there any social welfare schemes in place to support them and family member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2a. </w:t>
        <w:tab/>
        <w:t xml:space="preserve">If so, could you tell me about them? 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ab/>
        <w:t xml:space="preserve">Are there any other issues/comments regarding this subject that I haven’t asked about but </w:t>
        <w:tab/>
        <w:t>you think is important for me to know?</w:t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1:43:00Z</dcterms:created>
  <dc:creator>Meenakshi Akasapu</dc:creator>
  <dc:description/>
  <dc:language>en-US</dc:language>
  <cp:lastModifiedBy>Meenakshi Akasapu</cp:lastModifiedBy>
  <dcterms:modified xsi:type="dcterms:W3CDTF">2021-09-25T01:43:00Z</dcterms:modified>
  <cp:revision>2</cp:revision>
  <dc:subject/>
  <dc:title/>
</cp:coreProperties>
</file>